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6D8BB" w14:textId="05D2C006" w:rsidR="00F432ED" w:rsidRDefault="00F432ED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554090">
        <w:rPr>
          <w:rFonts w:ascii="Times New Roman" w:hAnsi="Times New Roman" w:cs="Times New Roman"/>
          <w:b/>
          <w:bCs/>
          <w:sz w:val="24"/>
          <w:szCs w:val="24"/>
        </w:rPr>
        <w:t>Table. Number of participants and participation rate in HUNT2 (1995-97), HUNT3 (2006-08), and HUNT4 (2017-19) surveys, by</w:t>
      </w:r>
      <w:r w:rsidRPr="00FF4C39">
        <w:rPr>
          <w:rFonts w:ascii="Times New Roman" w:hAnsi="Times New Roman" w:cs="Times New Roman"/>
          <w:b/>
          <w:bCs/>
          <w:sz w:val="24"/>
          <w:szCs w:val="24"/>
        </w:rPr>
        <w:t xml:space="preserve"> gender and age groups.</w:t>
      </w:r>
    </w:p>
    <w:p w14:paraId="0C3E2921" w14:textId="77777777" w:rsidR="003919A1" w:rsidRDefault="003919A1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1285"/>
        <w:gridCol w:w="1404"/>
        <w:gridCol w:w="1443"/>
        <w:gridCol w:w="1180"/>
        <w:gridCol w:w="1404"/>
        <w:gridCol w:w="1443"/>
        <w:gridCol w:w="1074"/>
        <w:gridCol w:w="1403"/>
        <w:gridCol w:w="1443"/>
      </w:tblGrid>
      <w:tr w:rsidR="00F432ED" w:rsidRPr="003C2B03" w14:paraId="3C3055B4" w14:textId="77777777" w:rsidTr="00E043A3">
        <w:tc>
          <w:tcPr>
            <w:tcW w:w="2122" w:type="dxa"/>
            <w:tcBorders>
              <w:bottom w:val="nil"/>
            </w:tcBorders>
          </w:tcPr>
          <w:p w14:paraId="0C35735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7996E91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D78BCF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0BF6572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479491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BF5780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30A96B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8457D3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CE2904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93" w:type="dxa"/>
            <w:tcBorders>
              <w:left w:val="nil"/>
              <w:bottom w:val="nil"/>
            </w:tcBorders>
          </w:tcPr>
          <w:p w14:paraId="1AC6156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432ED" w:rsidRPr="003C2B03" w14:paraId="212A75DB" w14:textId="77777777" w:rsidTr="00E043A3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2554BE3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3F115BE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Invi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FA1A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articipa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44E983B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articipation rat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4D6F13F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Invi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CE62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articip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3BF7668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articipation r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D26020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Invi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848A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 xml:space="preserve">Participated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</w:tcBorders>
          </w:tcPr>
          <w:p w14:paraId="627798B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Participation rate</w:t>
            </w:r>
          </w:p>
        </w:tc>
      </w:tr>
      <w:tr w:rsidR="00F432ED" w:rsidRPr="003C2B03" w14:paraId="49B3D5FD" w14:textId="77777777" w:rsidTr="00E043A3">
        <w:tc>
          <w:tcPr>
            <w:tcW w:w="2122" w:type="dxa"/>
            <w:tcBorders>
              <w:bottom w:val="single" w:sz="4" w:space="0" w:color="auto"/>
            </w:tcBorders>
          </w:tcPr>
          <w:p w14:paraId="74F8101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NT2</w:t>
            </w: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6B8D879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F985C4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03195D0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7F12765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25396B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BC8EB0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45ED468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AB6C75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</w:tcPr>
          <w:p w14:paraId="110A0D7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32ED" w:rsidRPr="003C2B03" w14:paraId="68FE50B1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13252E7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4755A9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21ED6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19DADB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91DED9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FB45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D2606D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6E1E19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9741A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3FBDA20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2ED" w:rsidRPr="003C2B03" w14:paraId="38DCF65F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7F6A8830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4F79D3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57F41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B3CFD4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DCCCF6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E6B8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6AF04B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354939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AE905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49E387C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</w:tr>
      <w:tr w:rsidR="00F432ED" w:rsidRPr="003C2B03" w14:paraId="59A5C90A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0FE477E0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AD78C4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DCA6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9BA8AE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46F0C8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00CE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B3CCC4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6763E2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3C118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78791EF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</w:tr>
      <w:tr w:rsidR="00F432ED" w:rsidRPr="003C2B03" w14:paraId="79E07C35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481E6BC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0-8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21AC29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A8AF6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D5E600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897DE2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2CC5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8D72D8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1FB80A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30EA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36D73A3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</w:tr>
      <w:tr w:rsidR="00F432ED" w:rsidRPr="003C2B03" w14:paraId="33D36AE1" w14:textId="77777777" w:rsidTr="00E043A3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409FA9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0+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7DE0082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616C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7CC4191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0A02A66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66F6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4BDC557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EC6FBD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9140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</w:tcBorders>
          </w:tcPr>
          <w:p w14:paraId="6141C94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</w:tr>
      <w:tr w:rsidR="00F432ED" w:rsidRPr="003C2B03" w14:paraId="59DBA930" w14:textId="77777777" w:rsidTr="00E043A3">
        <w:tc>
          <w:tcPr>
            <w:tcW w:w="2122" w:type="dxa"/>
            <w:tcBorders>
              <w:bottom w:val="nil"/>
            </w:tcBorders>
          </w:tcPr>
          <w:p w14:paraId="50B81B8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420498B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564087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29A672F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719603A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316791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030C21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9920E6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33F1B1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93" w:type="dxa"/>
            <w:tcBorders>
              <w:left w:val="nil"/>
              <w:bottom w:val="nil"/>
            </w:tcBorders>
          </w:tcPr>
          <w:p w14:paraId="36FE6E5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2ED" w:rsidRPr="003C2B03" w14:paraId="0FB00682" w14:textId="77777777" w:rsidTr="00E043A3">
        <w:tc>
          <w:tcPr>
            <w:tcW w:w="2122" w:type="dxa"/>
            <w:tcBorders>
              <w:bottom w:val="single" w:sz="4" w:space="0" w:color="auto"/>
            </w:tcBorders>
          </w:tcPr>
          <w:p w14:paraId="5AF68F5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NT3</w:t>
            </w: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3FE70FC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E55C83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5BEFE92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1DCFABC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2FE80E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8A42F4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0DB69F5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20ACF2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</w:tcPr>
          <w:p w14:paraId="63BAC8A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32ED" w:rsidRPr="003C2B03" w14:paraId="1DF7ED65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6EF6754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FFE0CA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37E67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B922D7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1E60E5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0BB40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9DC876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C44573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D27AB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69B9F4F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2ED" w:rsidRPr="003C2B03" w14:paraId="532336D1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4B5AF59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B8D4B2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89A73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9E170F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8B7177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CB78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9E99AF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1EB0FA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C3972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0789F90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</w:tr>
      <w:tr w:rsidR="00F432ED" w:rsidRPr="003C2B03" w14:paraId="7D702BAF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08FACF6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8F2CC2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8FB19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49BCBA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7DFFC6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24970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22847F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E5DDFB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5C5B8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1C30210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</w:tr>
      <w:tr w:rsidR="00F432ED" w:rsidRPr="003C2B03" w14:paraId="49856A3B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5348DB7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0-8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D18976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4700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4FBA0A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44FF3A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3093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8C62C2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598701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1FF3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7178FCC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</w:tr>
      <w:tr w:rsidR="00F432ED" w:rsidRPr="003C2B03" w14:paraId="5E0C7857" w14:textId="77777777" w:rsidTr="00E043A3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1E49257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0+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772FEDE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660F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498246B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25E068D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227E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2621DD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92089A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E2B8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</w:tcBorders>
          </w:tcPr>
          <w:p w14:paraId="61E9B68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F432ED" w:rsidRPr="003C2B03" w14:paraId="72985953" w14:textId="77777777" w:rsidTr="00E043A3">
        <w:tc>
          <w:tcPr>
            <w:tcW w:w="2122" w:type="dxa"/>
            <w:tcBorders>
              <w:bottom w:val="nil"/>
            </w:tcBorders>
          </w:tcPr>
          <w:p w14:paraId="1F7181E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6090CAF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DC735F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4E6EA64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05ED4E8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BE96F7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456743A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59B933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C6BA99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93" w:type="dxa"/>
            <w:tcBorders>
              <w:left w:val="nil"/>
              <w:bottom w:val="nil"/>
            </w:tcBorders>
          </w:tcPr>
          <w:p w14:paraId="2956661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2ED" w:rsidRPr="003C2B03" w14:paraId="4B0F145A" w14:textId="77777777" w:rsidTr="00E043A3">
        <w:tc>
          <w:tcPr>
            <w:tcW w:w="2122" w:type="dxa"/>
            <w:tcBorders>
              <w:bottom w:val="single" w:sz="4" w:space="0" w:color="auto"/>
            </w:tcBorders>
          </w:tcPr>
          <w:p w14:paraId="59A7A97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NT4</w:t>
            </w:r>
            <w:r w:rsidRPr="003C2B0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101DB5E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ED8B0D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3A060CD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152765E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37E1C6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815479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2367EBA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4C76AC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</w:tcBorders>
          </w:tcPr>
          <w:p w14:paraId="51587F0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432ED" w:rsidRPr="003C2B03" w14:paraId="0AB15A41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1C8C997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8E90D40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AE3CF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A65E570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21FD08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FB8E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9B4C13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6664D2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9AA2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40F178B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2ED" w:rsidRPr="003C2B03" w14:paraId="64CB6E5E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50E02B8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2F3CC6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5D294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A9C49F5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8CE462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66DDB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154F6F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3927BC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26CC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6334346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</w:tr>
      <w:tr w:rsidR="00F432ED" w:rsidRPr="003C2B03" w14:paraId="231C3832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6B55FE4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D0842A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F2EE3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2AAA2F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73B449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C2FA5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E09EEBC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E187F0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F375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448AFD17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</w:tr>
      <w:tr w:rsidR="00F432ED" w:rsidRPr="003C2B03" w14:paraId="5290CE58" w14:textId="77777777" w:rsidTr="00E043A3">
        <w:tc>
          <w:tcPr>
            <w:tcW w:w="2122" w:type="dxa"/>
            <w:tcBorders>
              <w:top w:val="nil"/>
              <w:bottom w:val="nil"/>
            </w:tcBorders>
          </w:tcPr>
          <w:p w14:paraId="0CA48BA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80-8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F8EC6C3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6BDDB0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C24814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F80608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04E04F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1DFD6E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A9050C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7F11A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 w14:paraId="7D697A9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</w:tr>
      <w:tr w:rsidR="00F432ED" w:rsidRPr="003C2B03" w14:paraId="4B3697F8" w14:textId="77777777" w:rsidTr="00E043A3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1848D79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0+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3D82A819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7996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7F45DC56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3622C51B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06C01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86C6258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10586B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EC00D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</w:tcBorders>
          </w:tcPr>
          <w:p w14:paraId="7CEA7FD2" w14:textId="77777777" w:rsidR="00F432ED" w:rsidRPr="003C2B03" w:rsidRDefault="00F432ED" w:rsidP="003919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B03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</w:tr>
    </w:tbl>
    <w:p w14:paraId="0870E887" w14:textId="77777777" w:rsidR="00F432ED" w:rsidRPr="003C2B03" w:rsidRDefault="00F432ED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B03">
        <w:rPr>
          <w:rFonts w:ascii="Times New Roman" w:hAnsi="Times New Roman" w:cs="Times New Roman"/>
          <w:sz w:val="24"/>
          <w:szCs w:val="24"/>
        </w:rPr>
        <w:t xml:space="preserve">Abbreviation: HUNT = </w:t>
      </w:r>
      <w:proofErr w:type="spellStart"/>
      <w:r w:rsidRPr="003C2B03">
        <w:rPr>
          <w:rFonts w:ascii="Times New Roman" w:hAnsi="Times New Roman" w:cs="Times New Roman"/>
          <w:sz w:val="24"/>
          <w:szCs w:val="24"/>
        </w:rPr>
        <w:t>Trøndelag</w:t>
      </w:r>
      <w:proofErr w:type="spellEnd"/>
      <w:r w:rsidRPr="003C2B03">
        <w:rPr>
          <w:rFonts w:ascii="Times New Roman" w:hAnsi="Times New Roman" w:cs="Times New Roman"/>
          <w:sz w:val="24"/>
          <w:szCs w:val="24"/>
        </w:rPr>
        <w:t xml:space="preserve"> Health Study</w:t>
      </w:r>
    </w:p>
    <w:p w14:paraId="6E9537F1" w14:textId="5CD5800F" w:rsidR="00F432ED" w:rsidRPr="00D17563" w:rsidRDefault="00F432ED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proofErr w:type="spellStart"/>
      <w:r w:rsidRPr="00D17563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a</w:t>
      </w:r>
      <w:r w:rsidRPr="00D17563">
        <w:rPr>
          <w:rFonts w:ascii="Times New Roman" w:hAnsi="Times New Roman" w:cs="Times New Roman"/>
          <w:sz w:val="24"/>
          <w:szCs w:val="24"/>
          <w:lang w:val="nb-NO"/>
        </w:rPr>
        <w:t>Reference</w:t>
      </w:r>
      <w:proofErr w:type="spellEnd"/>
      <w:r w:rsidRPr="00D17563">
        <w:rPr>
          <w:rFonts w:ascii="Times New Roman" w:hAnsi="Times New Roman" w:cs="Times New Roman"/>
          <w:sz w:val="24"/>
          <w:szCs w:val="24"/>
          <w:lang w:val="nb-NO"/>
        </w:rPr>
        <w:t>: Holmen et al. 2003</w: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begin"/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instrText xml:space="preserve"> ADDIN EN.CITE &lt;EndNote&gt;&lt;Cite&gt;&lt;Author&gt;Holmen&lt;/Author&gt;&lt;Year&gt;2003&lt;/Year&gt;&lt;RecNum&gt;3409&lt;/RecNum&gt;&lt;DisplayText&gt;[1]&lt;/DisplayText&gt;&lt;record&gt;&lt;rec-number&gt;3409&lt;/rec-number&gt;&lt;foreign-keys&gt;&lt;key app="EN" db-id="eptpwr0sazta0nepf0aprpzdf5waf202rd5p" timestamp="1711365052"&gt;3409&lt;/key&gt;&lt;/foreign-keys&gt;&lt;ref-type name="Journal Article"&gt;17&lt;/ref-type&gt;&lt;contributors&gt;&lt;authors&gt;&lt;author&gt;Holmen, J.&lt;/author&gt;&lt;author&gt;Midtfjell, K.&lt;/author&gt;&lt;author&gt;Krûger, Ø.&lt;/author&gt;&lt;author&gt;Langhammer, A.&lt;/author&gt;&lt;author&gt;Holmen, TL.&lt;/author&gt;&lt;author&gt;Bratberg, GH.&lt;/author&gt;&lt;author&gt;Vatten, L.&lt;/author&gt;&lt;author&gt;Lund-Larsen, PG.&lt;/author&gt;&lt;/authors&gt;&lt;/contributors&gt;&lt;titles&gt;&lt;title&gt;The Nord-Trøndelag Health Study 1995-97 (HUNT 2): Objectives, contents, methods, and participation.&lt;/title&gt;&lt;secondary-title&gt;Norsk Epidemiologi&lt;/secondary-title&gt;&lt;/titles&gt;&lt;periodical&gt;&lt;full-title&gt;Norsk Epidemiologi&lt;/full-title&gt;&lt;/periodical&gt;&lt;pages&gt;19-32&lt;/pages&gt;&lt;volume&gt;13&lt;/volume&gt;&lt;number&gt;1&lt;/number&gt;&lt;dates&gt;&lt;year&gt;2003&lt;/year&gt;&lt;/dates&gt;&lt;urls&gt;&lt;/urls&gt;&lt;/record&gt;&lt;/Cite&gt;&lt;/EndNote&gt;</w:instrTex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separate"/>
      </w:r>
      <w:r w:rsidR="003919A1">
        <w:rPr>
          <w:rFonts w:ascii="Times New Roman" w:hAnsi="Times New Roman" w:cs="Times New Roman"/>
          <w:noProof/>
          <w:sz w:val="24"/>
          <w:szCs w:val="24"/>
          <w:lang w:val="nb-NO"/>
        </w:rPr>
        <w:t>[1]</w: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end"/>
      </w:r>
    </w:p>
    <w:p w14:paraId="6D8FFB87" w14:textId="50F212DD" w:rsidR="00F432ED" w:rsidRPr="00D17563" w:rsidRDefault="00F432ED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proofErr w:type="spellStart"/>
      <w:r w:rsidRPr="00D17563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b</w:t>
      </w:r>
      <w:r w:rsidRPr="00D17563">
        <w:rPr>
          <w:rFonts w:ascii="Times New Roman" w:hAnsi="Times New Roman" w:cs="Times New Roman"/>
          <w:sz w:val="24"/>
          <w:szCs w:val="24"/>
          <w:lang w:val="nb-NO"/>
        </w:rPr>
        <w:t>Reference</w:t>
      </w:r>
      <w:proofErr w:type="spellEnd"/>
      <w:r w:rsidRPr="00D17563">
        <w:rPr>
          <w:rFonts w:ascii="Times New Roman" w:hAnsi="Times New Roman" w:cs="Times New Roman"/>
          <w:sz w:val="24"/>
          <w:szCs w:val="24"/>
          <w:lang w:val="nb-NO"/>
        </w:rPr>
        <w:t xml:space="preserve">: Krokstad et al. 2013 </w: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begin">
          <w:fldData xml:space="preserve">PEVuZE5vdGU+PENpdGU+PEF1dGhvcj5Lcm9rc3RhZDwvQXV0aG9yPjxZZWFyPjIwMTM8L1llYXI+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</w:fldData>
        </w:fldChar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instrText xml:space="preserve"> ADDIN EN.CITE </w:instrTex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begin">
          <w:fldData xml:space="preserve">PEVuZE5vdGU+PENpdGU+PEF1dGhvcj5Lcm9rc3RhZDwvQXV0aG9yPjxZZWFyPjIwMTM8L1llYXI+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</w:fldData>
        </w:fldChar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instrText xml:space="preserve"> ADDIN EN.CITE.DATA </w:instrText>
      </w:r>
      <w:r w:rsidR="003919A1">
        <w:rPr>
          <w:rFonts w:ascii="Times New Roman" w:hAnsi="Times New Roman" w:cs="Times New Roman"/>
          <w:sz w:val="24"/>
          <w:szCs w:val="24"/>
          <w:lang w:val="nb-NO"/>
        </w:rPr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end"/>
      </w:r>
      <w:r w:rsidR="003919A1">
        <w:rPr>
          <w:rFonts w:ascii="Times New Roman" w:hAnsi="Times New Roman" w:cs="Times New Roman"/>
          <w:sz w:val="24"/>
          <w:szCs w:val="24"/>
          <w:lang w:val="nb-NO"/>
        </w:rPr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separate"/>
      </w:r>
      <w:r w:rsidR="003919A1">
        <w:rPr>
          <w:rFonts w:ascii="Times New Roman" w:hAnsi="Times New Roman" w:cs="Times New Roman"/>
          <w:noProof/>
          <w:sz w:val="24"/>
          <w:szCs w:val="24"/>
          <w:lang w:val="nb-NO"/>
        </w:rPr>
        <w:t>[2]</w: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end"/>
      </w:r>
    </w:p>
    <w:p w14:paraId="77C1E66E" w14:textId="550F5102" w:rsidR="003919A1" w:rsidRDefault="00F432ED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proofErr w:type="spellStart"/>
      <w:r w:rsidRPr="003919A1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c</w:t>
      </w:r>
      <w:r w:rsidRPr="003919A1">
        <w:rPr>
          <w:rFonts w:ascii="Times New Roman" w:hAnsi="Times New Roman" w:cs="Times New Roman"/>
          <w:sz w:val="24"/>
          <w:szCs w:val="24"/>
          <w:lang w:val="nb-NO"/>
        </w:rPr>
        <w:t>Reference</w:t>
      </w:r>
      <w:proofErr w:type="spellEnd"/>
      <w:r w:rsidRPr="003919A1">
        <w:rPr>
          <w:rFonts w:ascii="Times New Roman" w:hAnsi="Times New Roman" w:cs="Times New Roman"/>
          <w:sz w:val="24"/>
          <w:szCs w:val="24"/>
          <w:lang w:val="nb-NO"/>
        </w:rPr>
        <w:t xml:space="preserve">: </w:t>
      </w:r>
      <w:proofErr w:type="spellStart"/>
      <w:r w:rsidRPr="003919A1">
        <w:rPr>
          <w:rFonts w:ascii="Times New Roman" w:hAnsi="Times New Roman" w:cs="Times New Roman"/>
          <w:sz w:val="24"/>
          <w:szCs w:val="24"/>
          <w:lang w:val="nb-NO"/>
        </w:rPr>
        <w:t>Åsvold</w:t>
      </w:r>
      <w:proofErr w:type="spellEnd"/>
      <w:r w:rsidRPr="003919A1">
        <w:rPr>
          <w:rFonts w:ascii="Times New Roman" w:hAnsi="Times New Roman" w:cs="Times New Roman"/>
          <w:sz w:val="24"/>
          <w:szCs w:val="24"/>
          <w:lang w:val="nb-NO"/>
        </w:rPr>
        <w:t xml:space="preserve"> et al. 2022</w: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begin">
          <w:fldData xml:space="preserve">PEVuZE5vdGU+PENpdGU+PEF1dGhvcj7DhXN2b2xkPC9BdXRob3I+PFllYXI+MjAyMzwvWWVhcj48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</w:fldData>
        </w:fldChar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instrText xml:space="preserve"> ADDIN EN.CITE </w:instrTex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begin">
          <w:fldData xml:space="preserve">PEVuZE5vdGU+PENpdGU+PEF1dGhvcj7DhXN2b2xkPC9BdXRob3I+PFllYXI+MjAyMzwvWWVhcj48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</w:fldData>
        </w:fldChar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instrText xml:space="preserve"> ADDIN EN.CITE.DATA </w:instrText>
      </w:r>
      <w:r w:rsidR="003919A1">
        <w:rPr>
          <w:rFonts w:ascii="Times New Roman" w:hAnsi="Times New Roman" w:cs="Times New Roman"/>
          <w:sz w:val="24"/>
          <w:szCs w:val="24"/>
          <w:lang w:val="nb-NO"/>
        </w:rPr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end"/>
      </w:r>
      <w:r w:rsidR="003919A1">
        <w:rPr>
          <w:rFonts w:ascii="Times New Roman" w:hAnsi="Times New Roman" w:cs="Times New Roman"/>
          <w:sz w:val="24"/>
          <w:szCs w:val="24"/>
          <w:lang w:val="nb-NO"/>
        </w:rPr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separate"/>
      </w:r>
      <w:r w:rsidR="003919A1">
        <w:rPr>
          <w:rFonts w:ascii="Times New Roman" w:hAnsi="Times New Roman" w:cs="Times New Roman"/>
          <w:noProof/>
          <w:sz w:val="24"/>
          <w:szCs w:val="24"/>
          <w:lang w:val="nb-NO"/>
        </w:rPr>
        <w:t>[3]</w:t>
      </w:r>
      <w:r w:rsidR="003919A1">
        <w:rPr>
          <w:rFonts w:ascii="Times New Roman" w:hAnsi="Times New Roman" w:cs="Times New Roman"/>
          <w:sz w:val="24"/>
          <w:szCs w:val="24"/>
          <w:lang w:val="nb-NO"/>
        </w:rPr>
        <w:fldChar w:fldCharType="end"/>
      </w:r>
      <w:r w:rsidRPr="003919A1"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</w:p>
    <w:p w14:paraId="45745504" w14:textId="77777777" w:rsidR="003919A1" w:rsidRDefault="003919A1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25BCF88D" w14:textId="77777777" w:rsidR="003919A1" w:rsidRDefault="003919A1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14:paraId="7403BBD3" w14:textId="47BC8166" w:rsidR="003919A1" w:rsidRPr="003919A1" w:rsidRDefault="003919A1" w:rsidP="003919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nb-NO"/>
        </w:rPr>
      </w:pPr>
      <w:r w:rsidRPr="003919A1">
        <w:rPr>
          <w:rFonts w:ascii="Times New Roman" w:hAnsi="Times New Roman" w:cs="Times New Roman"/>
          <w:b/>
          <w:bCs/>
          <w:sz w:val="24"/>
          <w:szCs w:val="24"/>
          <w:lang w:val="nb-NO"/>
        </w:rPr>
        <w:lastRenderedPageBreak/>
        <w:t xml:space="preserve">References: </w:t>
      </w:r>
    </w:p>
    <w:p w14:paraId="404388B9" w14:textId="77777777" w:rsidR="003919A1" w:rsidRPr="003919A1" w:rsidRDefault="003919A1" w:rsidP="003919A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3919A1">
        <w:rPr>
          <w:rFonts w:ascii="Times New Roman" w:hAnsi="Times New Roman" w:cs="Times New Roman"/>
          <w:sz w:val="24"/>
          <w:szCs w:val="24"/>
          <w:lang w:val="nb-NO"/>
        </w:rPr>
        <w:fldChar w:fldCharType="begin"/>
      </w:r>
      <w:r w:rsidRPr="003919A1">
        <w:rPr>
          <w:rFonts w:ascii="Times New Roman" w:hAnsi="Times New Roman" w:cs="Times New Roman"/>
          <w:sz w:val="24"/>
          <w:szCs w:val="24"/>
          <w:lang w:val="nb-NO"/>
        </w:rPr>
        <w:instrText xml:space="preserve"> ADDIN EN.REFLIST </w:instrText>
      </w:r>
      <w:r w:rsidRPr="003919A1">
        <w:rPr>
          <w:rFonts w:ascii="Times New Roman" w:hAnsi="Times New Roman" w:cs="Times New Roman"/>
          <w:sz w:val="24"/>
          <w:szCs w:val="24"/>
          <w:lang w:val="nb-NO"/>
        </w:rPr>
        <w:fldChar w:fldCharType="separate"/>
      </w:r>
      <w:r w:rsidRPr="003919A1">
        <w:rPr>
          <w:rFonts w:ascii="Times New Roman" w:hAnsi="Times New Roman" w:cs="Times New Roman"/>
          <w:sz w:val="24"/>
          <w:szCs w:val="24"/>
        </w:rPr>
        <w:t>1.</w:t>
      </w:r>
      <w:r w:rsidRPr="003919A1">
        <w:rPr>
          <w:rFonts w:ascii="Times New Roman" w:hAnsi="Times New Roman" w:cs="Times New Roman"/>
          <w:sz w:val="24"/>
          <w:szCs w:val="24"/>
        </w:rPr>
        <w:tab/>
        <w:t>Holmen J, Midtfjell K, Krûger Ø, Langhammer A, Holmen T, Bratberg G, et al. The Nord-Trøndelag Health Study 1995-97 (HUNT 2): Objectives, contents, methods, and participation. Norsk Epidemiologi. 2003;13(1):19-32.</w:t>
      </w:r>
    </w:p>
    <w:p w14:paraId="1AB4991D" w14:textId="77777777" w:rsidR="003919A1" w:rsidRPr="003919A1" w:rsidRDefault="003919A1" w:rsidP="003919A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3919A1">
        <w:rPr>
          <w:rFonts w:ascii="Times New Roman" w:hAnsi="Times New Roman" w:cs="Times New Roman"/>
          <w:sz w:val="24"/>
          <w:szCs w:val="24"/>
        </w:rPr>
        <w:t>2.</w:t>
      </w:r>
      <w:r w:rsidRPr="003919A1">
        <w:rPr>
          <w:rFonts w:ascii="Times New Roman" w:hAnsi="Times New Roman" w:cs="Times New Roman"/>
          <w:sz w:val="24"/>
          <w:szCs w:val="24"/>
        </w:rPr>
        <w:tab/>
        <w:t>Krokstad S, Langhammer A, Hveem K, Holmen TL, Midthjell K, Stene TR, et al. Cohort Profile: the HUNT Study, Norway. International journal of epidemiology. 2013;42(4):968-77. Epub 20120809. doi: 10.1093/ije/dys095. PubMed PMID: 22879362.</w:t>
      </w:r>
    </w:p>
    <w:p w14:paraId="572B24B1" w14:textId="77777777" w:rsidR="003919A1" w:rsidRPr="003919A1" w:rsidRDefault="003919A1" w:rsidP="003919A1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3919A1">
        <w:rPr>
          <w:rFonts w:ascii="Times New Roman" w:hAnsi="Times New Roman" w:cs="Times New Roman"/>
          <w:sz w:val="24"/>
          <w:szCs w:val="24"/>
        </w:rPr>
        <w:t>3.</w:t>
      </w:r>
      <w:r w:rsidRPr="003919A1">
        <w:rPr>
          <w:rFonts w:ascii="Times New Roman" w:hAnsi="Times New Roman" w:cs="Times New Roman"/>
          <w:sz w:val="24"/>
          <w:szCs w:val="24"/>
        </w:rPr>
        <w:tab/>
        <w:t>Åsvold BO, Langhammer A, Rehn TA, Kjelvik G, Grøntvedt TV, Sørgjerd EP, et al. Cohort Profile Update: The HUNT Study, Norway. International journal of epidemiology. 2023;52(1):e80-e91. doi: 10.1093/ije/dyac095. PubMed PMID: 35578897; PubMed Central PMCID: PMCPMC9908054.</w:t>
      </w:r>
    </w:p>
    <w:p w14:paraId="6094DB9D" w14:textId="6EB60001" w:rsidR="002C7E7C" w:rsidRPr="003919A1" w:rsidRDefault="003919A1">
      <w:pPr>
        <w:rPr>
          <w:sz w:val="28"/>
          <w:szCs w:val="28"/>
          <w:lang w:val="nb-NO"/>
        </w:rPr>
      </w:pPr>
      <w:r w:rsidRPr="003919A1">
        <w:rPr>
          <w:rFonts w:ascii="Times New Roman" w:hAnsi="Times New Roman" w:cs="Times New Roman"/>
          <w:sz w:val="24"/>
          <w:szCs w:val="24"/>
          <w:lang w:val="nb-NO"/>
        </w:rPr>
        <w:fldChar w:fldCharType="end"/>
      </w:r>
    </w:p>
    <w:sectPr w:rsidR="002C7E7C" w:rsidRPr="003919A1" w:rsidSect="00F432ED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05A1E" w14:textId="77777777" w:rsidR="003919A1" w:rsidRDefault="003919A1" w:rsidP="003919A1">
      <w:pPr>
        <w:spacing w:after="0" w:line="240" w:lineRule="auto"/>
      </w:pPr>
      <w:r>
        <w:separator/>
      </w:r>
    </w:p>
  </w:endnote>
  <w:endnote w:type="continuationSeparator" w:id="0">
    <w:p w14:paraId="504B891B" w14:textId="77777777" w:rsidR="003919A1" w:rsidRDefault="003919A1" w:rsidP="00391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359B2" w14:textId="77777777" w:rsidR="003919A1" w:rsidRDefault="003919A1" w:rsidP="003919A1">
      <w:pPr>
        <w:spacing w:after="0" w:line="240" w:lineRule="auto"/>
      </w:pPr>
      <w:r>
        <w:separator/>
      </w:r>
    </w:p>
  </w:footnote>
  <w:footnote w:type="continuationSeparator" w:id="0">
    <w:p w14:paraId="14513294" w14:textId="77777777" w:rsidR="003919A1" w:rsidRDefault="003919A1" w:rsidP="003919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0380525"/>
      <w:docPartObj>
        <w:docPartGallery w:val="Page Numbers (Top of Page)"/>
        <w:docPartUnique/>
      </w:docPartObj>
    </w:sdtPr>
    <w:sdtEndPr/>
    <w:sdtContent>
      <w:p w14:paraId="6751B037" w14:textId="51E84E3C" w:rsidR="003919A1" w:rsidRDefault="003919A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0985587" w14:textId="77777777" w:rsidR="003919A1" w:rsidRDefault="003919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tpwr0sazta0nepf0aprpzdf5waf202rd5p&quot;&gt;240325_1_End note bibliotek brukt til alcohol review_lagt til nye artikler Copy Copy&lt;record-ids&gt;&lt;item&gt;3408&lt;/item&gt;&lt;item&gt;3409&lt;/item&gt;&lt;item&gt;3410&lt;/item&gt;&lt;/record-ids&gt;&lt;/item&gt;&lt;/Libraries&gt;"/>
  </w:docVars>
  <w:rsids>
    <w:rsidRoot w:val="00F432ED"/>
    <w:rsid w:val="00155D9B"/>
    <w:rsid w:val="002C7E7C"/>
    <w:rsid w:val="003919A1"/>
    <w:rsid w:val="006E73CF"/>
    <w:rsid w:val="00753F71"/>
    <w:rsid w:val="00F432ED"/>
    <w:rsid w:val="00FB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43120"/>
  <w15:chartTrackingRefBased/>
  <w15:docId w15:val="{A2A650C3-2A0C-4638-AC1C-B88BBB87B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2E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43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2ED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F432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73CF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19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9A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19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19A1"/>
    <w:rPr>
      <w:rFonts w:ascii="Calibri" w:hAnsi="Calibri" w:cs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919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9A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19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9A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24-05-22T06:29:00Z</dcterms:created>
  <dcterms:modified xsi:type="dcterms:W3CDTF">2024-05-22T06:29:00Z</dcterms:modified>
</cp:coreProperties>
</file>